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1. The clinical characteristics of patients with hepatocarcinoma in the TCGA databas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800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patients</w:t>
            </w:r>
          </w:p>
        </w:tc>
        <w:tc>
          <w:tcPr>
            <w:tcW w:w="2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(%)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=65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5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6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logical stag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22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7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 stag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92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4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2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stag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1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1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 stag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0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89</w:t>
            </w:r>
          </w:p>
        </w:tc>
      </w:tr>
      <w:tr>
        <w:trPr/>
        <w:tc>
          <w:tcPr>
            <w:tcW w:w="2765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2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</w:tr>
      <w:tr>
        <w:trPr/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09:57:00Z</dcterms:created>
  <dc:creator>卢倩</dc:creator>
  <dc:description/>
  <cp:keywords/>
  <dc:language>en-US</dc:language>
  <cp:lastModifiedBy>KM25220</cp:lastModifiedBy>
  <dcterms:modified xsi:type="dcterms:W3CDTF">2022-06-16T14:3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